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302EE8">
      <w:pP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0"/>
          <w:szCs w:val="30"/>
          <w:shd w:val="clear" w:fill="FFFFFF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0"/>
          <w:szCs w:val="30"/>
          <w:shd w:val="clear" w:fill="FFFFFF"/>
        </w:rPr>
        <w:t>Supplementary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0"/>
          <w:szCs w:val="30"/>
          <w:shd w:val="clear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0"/>
          <w:szCs w:val="30"/>
          <w:shd w:val="clear" w:fill="FFFFFF"/>
        </w:rPr>
        <w:t>Tables</w:t>
      </w:r>
    </w:p>
    <w:p w14:paraId="2F5B3F9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3040" cy="5409565"/>
            <wp:effectExtent l="0" t="0" r="3810" b="635"/>
            <wp:docPr id="1" name="图片 1" descr="图1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1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40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7760D">
      <w:pPr>
        <w:jc w:val="left"/>
        <w:rPr>
          <w:rFonts w:hint="default" w:ascii="Times New Roman" w:hAnsi="Times New Roman" w:cs="Times New Roman"/>
          <w:b w:val="0"/>
          <w:bCs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Distribution of uropathogens across age groups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and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gender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mong patients with urinary tract infection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p w14:paraId="1248760F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97155</wp:posOffset>
            </wp:positionV>
            <wp:extent cx="9201785" cy="5345430"/>
            <wp:effectExtent l="0" t="0" r="8890" b="7620"/>
            <wp:wrapTight wrapText="bothSides">
              <wp:wrapPolygon>
                <wp:start x="0" y="0"/>
                <wp:lineTo x="0" y="21554"/>
                <wp:lineTo x="21576" y="21554"/>
                <wp:lineTo x="21576" y="0"/>
                <wp:lineTo x="0" y="0"/>
              </wp:wrapPolygon>
            </wp:wrapTight>
            <wp:docPr id="5" name="图片 5" descr="图2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2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201785" cy="5345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7A83ABA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5AB56E54"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2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 Distribution of uropathogens across different clinical departments among patients with urinary tract infection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br w:type="page"/>
      </w:r>
    </w:p>
    <w:p w14:paraId="10681DD5">
      <w:pPr>
        <w:spacing w:line="360" w:lineRule="auto"/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Antimicrobial Susceptibility Characteristics of Major Gram-Negative Urinary Tract Bacteria in Different Patient Groups</w:t>
      </w:r>
    </w:p>
    <w:tbl>
      <w:tblPr>
        <w:tblStyle w:val="3"/>
        <w:tblW w:w="4998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795"/>
        <w:gridCol w:w="1682"/>
        <w:gridCol w:w="1682"/>
        <w:gridCol w:w="1510"/>
        <w:gridCol w:w="885"/>
        <w:gridCol w:w="1646"/>
        <w:gridCol w:w="1966"/>
        <w:gridCol w:w="879"/>
      </w:tblGrid>
      <w:tr w14:paraId="53C274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87" w:type="pct"/>
            <w:vMerge w:val="restart"/>
            <w:tcBorders>
              <w:tl2br w:val="nil"/>
              <w:tr2bl w:val="nil"/>
            </w:tcBorders>
            <w:vAlign w:val="center"/>
          </w:tcPr>
          <w:p w14:paraId="477CDE7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athogen</w:t>
            </w:r>
          </w:p>
        </w:tc>
        <w:tc>
          <w:tcPr>
            <w:tcW w:w="658" w:type="pct"/>
            <w:vMerge w:val="restart"/>
            <w:tcBorders>
              <w:tl2br w:val="nil"/>
              <w:tr2bl w:val="nil"/>
            </w:tcBorders>
            <w:vAlign w:val="center"/>
          </w:tcPr>
          <w:p w14:paraId="78C327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ntibioti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gent</w:t>
            </w:r>
          </w:p>
        </w:tc>
        <w:tc>
          <w:tcPr>
            <w:tcW w:w="2109" w:type="pct"/>
            <w:gridSpan w:val="4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B3B595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years)</w:t>
            </w:r>
          </w:p>
        </w:tc>
        <w:tc>
          <w:tcPr>
            <w:tcW w:w="1645" w:type="pct"/>
            <w:gridSpan w:val="3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7359ED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</w:tr>
      <w:tr w14:paraId="45C2D2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  <w:jc w:val="center"/>
        </w:trPr>
        <w:tc>
          <w:tcPr>
            <w:tcW w:w="587" w:type="pct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81F2B8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7C1A1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73F393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8-44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233)</w:t>
            </w:r>
          </w:p>
        </w:tc>
        <w:tc>
          <w:tcPr>
            <w:tcW w:w="616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13F35C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5-64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713)</w:t>
            </w:r>
          </w:p>
        </w:tc>
        <w:tc>
          <w:tcPr>
            <w:tcW w:w="55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1ABF46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≥65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628)</w:t>
            </w:r>
          </w:p>
        </w:tc>
        <w:tc>
          <w:tcPr>
            <w:tcW w:w="322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34E9F11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03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30F2B4F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409)</w:t>
            </w:r>
          </w:p>
        </w:tc>
        <w:tc>
          <w:tcPr>
            <w:tcW w:w="720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23E8142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1165)</w:t>
            </w:r>
          </w:p>
        </w:tc>
        <w:tc>
          <w:tcPr>
            <w:tcW w:w="322" w:type="pct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 w14:paraId="4A5A258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31762C8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restart"/>
            <w:tcBorders>
              <w:tl2br w:val="nil"/>
              <w:tr2bl w:val="nil"/>
            </w:tcBorders>
            <w:vAlign w:val="center"/>
          </w:tcPr>
          <w:p w14:paraId="635BE5D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coli</w:t>
            </w:r>
          </w:p>
          <w:p w14:paraId="4DB505F2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 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574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1D95BE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BL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491A2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7.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D9D1B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9.2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1DFCD9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8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474593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5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2A3EA1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5.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5928C0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6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1AFEC2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4DF768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4B039EAE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2AC7EA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C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1D68C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EE98B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.9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6D82D9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0.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E5C1DD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02913C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5.3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4B633A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43463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8D5717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5D4258F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5E3BBF1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L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C96A6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.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C29FD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.4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0AA687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BE786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634C79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.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5FD1D9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64B19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2F0F69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5843967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39DDCE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Z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1246E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.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89F3D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.8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44622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.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56F59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D6C74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.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32C540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.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89E8E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 w14:paraId="07A14A8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48DD1A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24DCE24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M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05A86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2.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AA86E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3.7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78ED6E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3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2B9142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4E2AB6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1.9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7C0753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0.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E45E9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AECECE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38676FC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2A92D3A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Z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A22BA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179D8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0CDC39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2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2477E7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36659E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0.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3F575C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0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D7416F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022A7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23ADCF8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7934B62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CE24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0.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3B748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2.4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4E678A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1.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940B0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3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109B56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0.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1EBD36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8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82856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290370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2DD92B5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45E732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435E7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F8C3A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.1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03B0E1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3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195E8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1D2A08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6.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3FA122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F2C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2"/>
                <w:sz w:val="21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E08E5D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3294593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748F32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F4473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5.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ACA9A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0.8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1E128C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1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3CEAB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3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F1CCF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6.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151E40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0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2C3939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 w14:paraId="434AD4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7AC67B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50E498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89080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D7CB9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1EA6AA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3B022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16167E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.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64ED7E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60B69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 w14:paraId="500F38E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4DE7A60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314F0D8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M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281E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53CDF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229190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FF034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C2C6F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3E3B1F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E0F6D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</w:tr>
      <w:tr w14:paraId="0F4EAD4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230AAB2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5635E4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K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AE7A5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FDAF3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004BE8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1A1FC7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8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27235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.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74CE3E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A74D6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</w:t>
            </w:r>
          </w:p>
        </w:tc>
      </w:tr>
      <w:tr w14:paraId="0C960CF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6059D3E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0B2F8B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DAA8D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3.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8DAFC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2.9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610DF8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7.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1115F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2B4749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4.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2771FE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2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60F60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6</w:t>
            </w:r>
          </w:p>
        </w:tc>
      </w:tr>
      <w:tr w14:paraId="497FA6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4955DA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76219D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T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B8657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6.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F74A8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6.4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7A1AE0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7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3442E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28AB41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8.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477104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8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F889A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2</w:t>
            </w:r>
          </w:p>
        </w:tc>
      </w:tr>
      <w:tr w14:paraId="1E1E3D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restart"/>
            <w:tcBorders>
              <w:tl2br w:val="nil"/>
              <w:tr2bl w:val="nil"/>
            </w:tcBorders>
            <w:vAlign w:val="center"/>
          </w:tcPr>
          <w:p w14:paraId="19AB212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pneumoniae</w:t>
            </w:r>
          </w:p>
          <w:p w14:paraId="146DBA4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 xml:space="preserve">(n 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30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  <w:t>)</w:t>
            </w:r>
          </w:p>
        </w:tc>
        <w:tc>
          <w:tcPr>
            <w:tcW w:w="658" w:type="pct"/>
            <w:vMerge w:val="continue"/>
            <w:tcBorders>
              <w:tl2br w:val="nil"/>
              <w:tr2bl w:val="nil"/>
            </w:tcBorders>
            <w:vAlign w:val="center"/>
          </w:tcPr>
          <w:p w14:paraId="3F3983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FDE80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8-44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33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F2AA7E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5-64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142)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14B84D3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≥65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125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E98C0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698DDAA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112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0F2CA60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188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D0BB6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4B3157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5CB57C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z w:val="21"/>
                <w:szCs w:val="24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33F47F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BL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3D1A8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2.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21607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1.7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190155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3.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F2CCD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24036C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6.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5CCE5B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6.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315C4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7</w:t>
            </w:r>
          </w:p>
        </w:tc>
      </w:tr>
      <w:tr w14:paraId="4FEF8BA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77EA307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30C6931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C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7D6B7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1.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7E5DF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4.1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4F274A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4.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0A64D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8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4B6E24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0.3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5016F3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1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A9C35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8</w:t>
            </w:r>
          </w:p>
        </w:tc>
      </w:tr>
      <w:tr w14:paraId="64727A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65071C2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045F2D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L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745D2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8.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C5B57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6.9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58E841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3.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0BDD8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6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0F9F95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3.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6E0A71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1.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222FB1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696D01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1EA7B69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10F43A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Z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61CE5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8.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B951F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359141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2.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7F890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6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419A7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0.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113AED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5.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0D7C6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 w14:paraId="1BC8CD6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3A51AB6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155A27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M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24CFE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8.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C0FEA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8.6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5743C7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5.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91169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4F666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608DB0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7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9BC0B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3</w:t>
            </w:r>
          </w:p>
        </w:tc>
      </w:tr>
      <w:tr w14:paraId="2CE5A8B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0D15552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08472D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Z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76EF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2516D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5.9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657D6B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8.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88895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3AF5A5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6.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0D08E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9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AC067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10E41D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7F4C155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3FE9569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44EC8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2.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538F9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5.8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30460B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0AC65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57131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6.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779FB6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3.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0DFE9E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 w14:paraId="327ED4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4B56FB6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35A82A7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73021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1.2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3D983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5F6BA4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0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EC6477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2C1778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3.2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464D4B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D775C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 w14:paraId="23ED334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6F05FB5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D3F73C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25428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1.9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8CE9C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1.8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309442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6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4D6AE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3D105C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5.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3FA469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6.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CE2F0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9</w:t>
            </w:r>
          </w:p>
        </w:tc>
      </w:tr>
      <w:tr w14:paraId="2234C78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1A94BD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2338F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E75D6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2.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56F8C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3.4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78C270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.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934E7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595CE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2A65F2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88D95A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28C3AD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0CB900F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70C0A8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M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C1069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.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E3752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3758E3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ED058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6DE87C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7.9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7B3850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.9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A779C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4A7954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02FECDA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EFFB83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K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9CD3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.1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8F939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0.6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0E50BD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2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0048D8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109F5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21E8BC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3B42C7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 w14:paraId="320F820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6F9E461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774936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V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5C546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6.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08F01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4.5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5E2140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0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58E2A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396DD8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5.5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46ABC3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2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323AD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</w:t>
            </w:r>
          </w:p>
        </w:tc>
      </w:tr>
      <w:tr w14:paraId="579633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11EC91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1628B59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T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A091C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2.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D8B07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8.7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746D08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9.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EF4F2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290209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2.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432D97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8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2F8D64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</w:tr>
      <w:tr w14:paraId="204E7E7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357422DB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45413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B281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8-44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23)</w:t>
            </w:r>
          </w:p>
        </w:tc>
        <w:tc>
          <w:tcPr>
            <w:tcW w:w="6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58FC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5-64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51)</w:t>
            </w:r>
          </w:p>
        </w:tc>
        <w:tc>
          <w:tcPr>
            <w:tcW w:w="55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0474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≥65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55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9D6D8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5BE6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39)</w:t>
            </w:r>
          </w:p>
        </w:tc>
        <w:tc>
          <w:tcPr>
            <w:tcW w:w="7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E6D0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90)</w:t>
            </w:r>
          </w:p>
        </w:tc>
        <w:tc>
          <w:tcPr>
            <w:tcW w:w="32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31E3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0487159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restart"/>
            <w:tcBorders>
              <w:tl2br w:val="nil"/>
              <w:tr2bl w:val="nil"/>
            </w:tcBorders>
            <w:vAlign w:val="center"/>
          </w:tcPr>
          <w:p w14:paraId="2D60D81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mirabilis</w:t>
            </w:r>
          </w:p>
          <w:p w14:paraId="2514849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highlight w:val="none"/>
                <w:vertAlign w:val="baseline"/>
                <w:lang w:val="en-US" w:eastAsia="zh-CN"/>
              </w:rPr>
              <w:t>(n = 129)</w:t>
            </w: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10885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AMC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59F9B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1.7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54236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7.5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03E2C0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9.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4A476B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109E99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3.3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716ABB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4.7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FF180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7</w:t>
            </w:r>
          </w:p>
        </w:tc>
      </w:tr>
      <w:tr w14:paraId="4F3085E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61B7E79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192D44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CSL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7A093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D372E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4A86E5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7B4EC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30CAF8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4CED82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2CE0FE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AFE10B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01D51C3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6D2577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TZ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55567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DAB1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17C668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E493FD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00067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7CC03B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A8DB7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CA5294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383189C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27A763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CXM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348B5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0.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1A3F3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9.2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5EE740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6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CD5188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16A69C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6.4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20C11B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3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EDAB9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 w14:paraId="0AFD46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1325C15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2DA6F3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CAZ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45225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7976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25B427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60A27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0CE05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1DCFD3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6047DA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8</w:t>
            </w:r>
          </w:p>
        </w:tc>
      </w:tr>
      <w:tr w14:paraId="1857986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2178E6F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156335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CRO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3EAD6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0.4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AD44B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7.5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7C1F68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9.3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8C3521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66B1A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3.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0C279F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7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5F13F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8</w:t>
            </w:r>
          </w:p>
        </w:tc>
      </w:tr>
      <w:tr w14:paraId="5B1381B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770137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755F69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FE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0C383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D447F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65509E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53E5EB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4324C6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56BD1F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BC42F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3C8EF8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0C04DAF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08B7CA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FOX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1097E9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3189B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.8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6620B6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.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347FDC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39BD2E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.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101154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.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86F14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1</w:t>
            </w:r>
          </w:p>
        </w:tc>
      </w:tr>
      <w:tr w14:paraId="75FDD85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631A720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551778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ETP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37514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4C2BD0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2E14B0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75FE16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4F7596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4B43CF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19EFDA7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CB0400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6C440FE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45E925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IPM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FB253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7456D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6.7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494547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9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0382FD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2CEF03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1.6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06385D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9.6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56A6F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0</w:t>
            </w:r>
          </w:p>
        </w:tc>
      </w:tr>
      <w:tr w14:paraId="78DC07B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6822D7B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0C1EE4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AMK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6FA46F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2DF908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11267D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5967972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36623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7B21D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1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E0D138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5</w:t>
            </w:r>
          </w:p>
        </w:tc>
      </w:tr>
      <w:tr w14:paraId="46F9618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0ACCD9A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54A9AA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LEV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5E35A5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4.8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73F7F6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7.3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07680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7.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7EEDCD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1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094AEE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414125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4.4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00E5E5E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6</w:t>
            </w:r>
          </w:p>
        </w:tc>
      </w:tr>
      <w:tr w14:paraId="7C9B8A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87" w:type="pct"/>
            <w:vMerge w:val="continue"/>
            <w:tcBorders>
              <w:tl2br w:val="nil"/>
              <w:tr2bl w:val="nil"/>
            </w:tcBorders>
            <w:vAlign w:val="center"/>
          </w:tcPr>
          <w:p w14:paraId="25C98D48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58" w:type="pct"/>
            <w:tcBorders>
              <w:tl2br w:val="nil"/>
              <w:tr2bl w:val="nil"/>
            </w:tcBorders>
            <w:vAlign w:val="center"/>
          </w:tcPr>
          <w:p w14:paraId="5434922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18"/>
                <w:highlight w:val="none"/>
                <w:u w:val="none"/>
                <w:lang w:val="en-US" w:eastAsia="zh-CN" w:bidi="ar"/>
              </w:rPr>
              <w:t>SXT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3871A9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6.5</w:t>
            </w:r>
          </w:p>
        </w:tc>
        <w:tc>
          <w:tcPr>
            <w:tcW w:w="616" w:type="pct"/>
            <w:tcBorders>
              <w:tl2br w:val="nil"/>
              <w:tr2bl w:val="nil"/>
            </w:tcBorders>
            <w:vAlign w:val="center"/>
          </w:tcPr>
          <w:p w14:paraId="009DED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4.9</w:t>
            </w:r>
          </w:p>
        </w:tc>
        <w:tc>
          <w:tcPr>
            <w:tcW w:w="553" w:type="pct"/>
            <w:tcBorders>
              <w:tl2br w:val="nil"/>
              <w:tr2bl w:val="nil"/>
            </w:tcBorders>
            <w:vAlign w:val="center"/>
          </w:tcPr>
          <w:p w14:paraId="5650C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276EE5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603" w:type="pct"/>
            <w:tcBorders>
              <w:tl2br w:val="nil"/>
              <w:tr2bl w:val="nil"/>
            </w:tcBorders>
            <w:vAlign w:val="center"/>
          </w:tcPr>
          <w:p w14:paraId="7B4444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6.7</w:t>
            </w:r>
          </w:p>
        </w:tc>
        <w:tc>
          <w:tcPr>
            <w:tcW w:w="720" w:type="pct"/>
            <w:tcBorders>
              <w:tl2br w:val="nil"/>
              <w:tr2bl w:val="nil"/>
            </w:tcBorders>
            <w:vAlign w:val="center"/>
          </w:tcPr>
          <w:p w14:paraId="16A22D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2.2</w:t>
            </w:r>
          </w:p>
        </w:tc>
        <w:tc>
          <w:tcPr>
            <w:tcW w:w="322" w:type="pct"/>
            <w:tcBorders>
              <w:tl2br w:val="nil"/>
              <w:tr2bl w:val="nil"/>
            </w:tcBorders>
            <w:vAlign w:val="center"/>
          </w:tcPr>
          <w:p w14:paraId="45C977C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0</w:t>
            </w:r>
          </w:p>
        </w:tc>
      </w:tr>
    </w:tbl>
    <w:p w14:paraId="223A9E30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MC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moxicillin–clavulanate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SL,cefoperazone–sulbactam;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ZP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piperacillin–tazobactam; CXM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cefuroxime; CAZ, ceftazidime; CRO, ceftriaxone; FEP, cefepime; FOX, cefoxitin; ETP, ertapenem; IPM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imipenem; AMK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amikacin; L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V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, levofloxacin; SXT,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trimet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hoprim–sulfamethoxazol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; ESBL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 Extended-Spectrum Beta-Lactamase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 w14:paraId="69B5346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 w14:paraId="42932A60">
      <w:pPr>
        <w:jc w:val="center"/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</w:rPr>
        <w:t>Antimicrobial Susceptibility Characteristics of Major Gram-Positive Urinary Tract Bacteria in Different Patient Groups</w:t>
      </w:r>
    </w:p>
    <w:tbl>
      <w:tblPr>
        <w:tblStyle w:val="3"/>
        <w:tblW w:w="141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2023"/>
        <w:gridCol w:w="1708"/>
        <w:gridCol w:w="1708"/>
        <w:gridCol w:w="1621"/>
        <w:gridCol w:w="922"/>
        <w:gridCol w:w="1794"/>
        <w:gridCol w:w="1970"/>
        <w:gridCol w:w="919"/>
      </w:tblGrid>
      <w:tr w14:paraId="67DD3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0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C0FF67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Pathogen</w:t>
            </w:r>
          </w:p>
        </w:tc>
        <w:tc>
          <w:tcPr>
            <w:tcW w:w="2023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vAlign w:val="center"/>
          </w:tcPr>
          <w:p w14:paraId="4DC6AAD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ntibiotic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agent</w:t>
            </w:r>
          </w:p>
        </w:tc>
        <w:tc>
          <w:tcPr>
            <w:tcW w:w="5959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8A5950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years)</w:t>
            </w:r>
          </w:p>
        </w:tc>
        <w:tc>
          <w:tcPr>
            <w:tcW w:w="4683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D0BD6F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</w:t>
            </w:r>
          </w:p>
        </w:tc>
      </w:tr>
      <w:tr w14:paraId="429233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509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74CE18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6A9B26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17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46166E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8-44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 = 47)</w:t>
            </w:r>
          </w:p>
        </w:tc>
        <w:tc>
          <w:tcPr>
            <w:tcW w:w="17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12CDB1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5-64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 = 79)</w:t>
            </w:r>
          </w:p>
        </w:tc>
        <w:tc>
          <w:tcPr>
            <w:tcW w:w="16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602829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≥65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 = 113)</w:t>
            </w:r>
          </w:p>
        </w:tc>
        <w:tc>
          <w:tcPr>
            <w:tcW w:w="92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0695FC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  <w:tc>
          <w:tcPr>
            <w:tcW w:w="17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E9C783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 = 146)</w:t>
            </w:r>
          </w:p>
        </w:tc>
        <w:tc>
          <w:tcPr>
            <w:tcW w:w="197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3B60DBF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(n = 93)</w:t>
            </w:r>
          </w:p>
        </w:tc>
        <w:tc>
          <w:tcPr>
            <w:tcW w:w="91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8F45F9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 w14:paraId="1964D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restart"/>
            <w:tcBorders>
              <w:top w:val="single" w:color="000000" w:sz="8" w:space="0"/>
              <w:left w:val="nil"/>
              <w:right w:val="nil"/>
            </w:tcBorders>
            <w:vAlign w:val="center"/>
          </w:tcPr>
          <w:p w14:paraId="1C5517A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 xml:space="preserve"> faecalis</w:t>
            </w:r>
          </w:p>
          <w:p w14:paraId="017116D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(n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3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3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EEB35C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</w:t>
            </w:r>
          </w:p>
        </w:tc>
        <w:tc>
          <w:tcPr>
            <w:tcW w:w="170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5CA08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8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5EDAE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3</w:t>
            </w:r>
          </w:p>
        </w:tc>
        <w:tc>
          <w:tcPr>
            <w:tcW w:w="1621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8360F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8</w:t>
            </w:r>
          </w:p>
        </w:tc>
        <w:tc>
          <w:tcPr>
            <w:tcW w:w="922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9BB486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1</w:t>
            </w:r>
          </w:p>
        </w:tc>
        <w:tc>
          <w:tcPr>
            <w:tcW w:w="179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F2246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197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16773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F486C8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</w:tr>
      <w:tr w14:paraId="0BBAF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7A1307E1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b/>
                <w:bCs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D46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D8A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3B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64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39A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A8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B73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DF5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17E1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09D48ED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bCs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DF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87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9.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86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2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0E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6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D6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A3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6.7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630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9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A01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5</w:t>
            </w:r>
          </w:p>
        </w:tc>
      </w:tr>
      <w:tr w14:paraId="7D97AD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58EFDCD6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bCs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A770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82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9.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62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9.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09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E3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94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5.3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102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2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B06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</w:tr>
      <w:tr w14:paraId="3AE55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334AC7FA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bCs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0FD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Z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38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34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7.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3C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7640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24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.5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E7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6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6C3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6</w:t>
            </w:r>
          </w:p>
        </w:tc>
      </w:tr>
      <w:tr w14:paraId="4535C0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 w14:paraId="5B48CCE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b/>
                <w:bCs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F4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97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18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80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29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C3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0B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F79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51FA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418F33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aps w:val="0"/>
                <w:spacing w:val="0"/>
                <w:sz w:val="21"/>
                <w:szCs w:val="24"/>
                <w:shd w:val="clear" w:fill="FFFFFF"/>
                <w:vertAlign w:val="baseline"/>
                <w:lang w:val="en-US" w:eastAsia="zh-CN"/>
              </w:rPr>
              <w:t xml:space="preserve"> faecium</w:t>
            </w:r>
          </w:p>
          <w:p w14:paraId="03E4D18B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 xml:space="preserve">(n=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2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C4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53D82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8-44</w:t>
            </w:r>
          </w:p>
          <w:p w14:paraId="5329F1CE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 = 19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83FFC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45-64</w:t>
            </w:r>
          </w:p>
          <w:p w14:paraId="66CF4C1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 = 7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84D9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≥65</w:t>
            </w:r>
          </w:p>
          <w:p w14:paraId="0AA8F6A9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 n = 12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7C3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D0FE7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le</w:t>
            </w:r>
          </w:p>
          <w:p w14:paraId="2AA2220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 = 102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974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  <w:p w14:paraId="05E2F2A3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n = 11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20CE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</w:tr>
      <w:tr w14:paraId="40910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240788D5">
            <w:pPr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B23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41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4.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D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7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EAD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9D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7C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FB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4</w:t>
            </w:r>
          </w:p>
        </w:tc>
      </w:tr>
      <w:tr w14:paraId="0570A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3F9FA4E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B1B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46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9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4A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8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F7B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9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D9A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0C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7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C6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9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DE3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</w:tr>
      <w:tr w14:paraId="37A807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23B15460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14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F3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4.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253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22D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D14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0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7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25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BA4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4</w:t>
            </w:r>
          </w:p>
        </w:tc>
      </w:tr>
      <w:tr w14:paraId="12E74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0FA8C345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5E0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97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89.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ADB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8.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33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9.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18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49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7.1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0BC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99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83B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</w:tr>
      <w:tr w14:paraId="2A8B4E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right w:val="nil"/>
            </w:tcBorders>
            <w:vAlign w:val="center"/>
          </w:tcPr>
          <w:p w14:paraId="70E2BAFD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D49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Z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29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61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1D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.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DB6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F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5B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1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1B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</w:tr>
      <w:tr w14:paraId="79D69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0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vAlign w:val="center"/>
          </w:tcPr>
          <w:p w14:paraId="60A36F21">
            <w:pPr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D78034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2E0F1A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18B2D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5.6</w:t>
            </w:r>
          </w:p>
        </w:tc>
        <w:tc>
          <w:tcPr>
            <w:tcW w:w="162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348F9B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3.1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1572F53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179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E139D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2.9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5549BF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eastAsia="宋体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宋体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 w14:paraId="7649752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</w:t>
            </w:r>
          </w:p>
        </w:tc>
      </w:tr>
    </w:tbl>
    <w:p w14:paraId="27BEE937">
      <w:pPr>
        <w:spacing w:line="360" w:lineRule="auto"/>
        <w:ind w:left="210" w:hanging="210" w:hangingChars="100"/>
        <w:jc w:val="left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sectPr>
          <w:pgSz w:w="16838" w:h="11906" w:orient="landscape"/>
          <w:pgMar w:top="1701" w:right="1701" w:bottom="1701" w:left="170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Notes: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>PEN,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penicill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AMP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ampicill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GEH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high-level gentamic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LNZ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linezolid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VAN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vancomyc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>; L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>EV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levofloxacin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>.</w:t>
      </w:r>
    </w:p>
    <w:p w14:paraId="4CF6EBCA">
      <w:pPr>
        <w:tabs>
          <w:tab w:val="left" w:pos="4923"/>
        </w:tabs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</w:p>
    <w:p w14:paraId="3B5B9EB8">
      <w:pPr>
        <w:widowControl w:val="0"/>
        <w:pBdr>
          <w:top w:val="none" w:color="auto" w:sz="0" w:space="1"/>
          <w:left w:val="none" w:color="auto" w:sz="0" w:space="4"/>
          <w:bottom w:val="single" w:color="auto" w:sz="4" w:space="1"/>
          <w:right w:val="none" w:color="auto" w:sz="0" w:space="4"/>
          <w:between w:val="none" w:color="auto" w:sz="0" w:space="0"/>
        </w:pBdr>
        <w:jc w:val="center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 Department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tratified antimicrobial resistance rates of major uropathogens, 2021–2024</w:t>
      </w:r>
    </w:p>
    <w:tbl>
      <w:tblPr>
        <w:tblStyle w:val="3"/>
        <w:tblW w:w="15461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671"/>
        <w:gridCol w:w="1074"/>
        <w:gridCol w:w="1597"/>
        <w:gridCol w:w="820"/>
        <w:gridCol w:w="1640"/>
        <w:gridCol w:w="1074"/>
        <w:gridCol w:w="820"/>
        <w:gridCol w:w="1171"/>
        <w:gridCol w:w="1640"/>
        <w:gridCol w:w="820"/>
        <w:gridCol w:w="1641"/>
        <w:gridCol w:w="1172"/>
      </w:tblGrid>
      <w:tr w14:paraId="65EDD4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tblHeader/>
          <w:jc w:val="center"/>
        </w:trPr>
        <w:tc>
          <w:tcPr>
            <w:tcW w:w="1321" w:type="dxa"/>
            <w:vMerge w:val="restart"/>
            <w:tcBorders>
              <w:tl2br w:val="nil"/>
              <w:tr2bl w:val="nil"/>
            </w:tcBorders>
            <w:vAlign w:val="center"/>
          </w:tcPr>
          <w:p w14:paraId="572678F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</w:rPr>
              <w:t>Antibiotics</w:t>
            </w:r>
          </w:p>
        </w:tc>
        <w:tc>
          <w:tcPr>
            <w:tcW w:w="0" w:type="auto"/>
            <w:gridSpan w:val="3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0A20BD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Urology</w:t>
            </w:r>
          </w:p>
        </w:tc>
        <w:tc>
          <w:tcPr>
            <w:tcW w:w="3534" w:type="dxa"/>
            <w:gridSpan w:val="3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36CA2E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ephrology</w:t>
            </w:r>
          </w:p>
        </w:tc>
        <w:tc>
          <w:tcPr>
            <w:tcW w:w="3631" w:type="dxa"/>
            <w:gridSpan w:val="3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38450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4"/>
                <w:lang w:val="en-US" w:eastAsia="zh-CN"/>
              </w:rPr>
              <w:t>Emergency Department</w:t>
            </w:r>
          </w:p>
        </w:tc>
        <w:tc>
          <w:tcPr>
            <w:tcW w:w="3633" w:type="dxa"/>
            <w:gridSpan w:val="3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7253E5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1"/>
                <w:szCs w:val="24"/>
                <w:lang w:val="en-US" w:eastAsia="zh-CN"/>
              </w:rPr>
              <w:t>Rehabilitation Department</w:t>
            </w:r>
          </w:p>
        </w:tc>
      </w:tr>
      <w:tr w14:paraId="084F2D4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21" w:type="dxa"/>
            <w:vMerge w:val="continue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E5089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D6D76D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 Coli</w:t>
            </w:r>
          </w:p>
          <w:p w14:paraId="52D774D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724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32F282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faecalis</w:t>
            </w:r>
          </w:p>
          <w:p w14:paraId="766A3B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49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4DF75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K.pneumoniae</w:t>
            </w:r>
          </w:p>
          <w:p w14:paraId="7C6F87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14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47982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Coli</w:t>
            </w:r>
          </w:p>
          <w:p w14:paraId="6149A89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24)</w:t>
            </w:r>
          </w:p>
        </w:tc>
        <w:tc>
          <w:tcPr>
            <w:tcW w:w="164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976EFA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K.pneumoniae</w:t>
            </w:r>
          </w:p>
          <w:p w14:paraId="387EB1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23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2841A23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faecalis</w:t>
            </w:r>
          </w:p>
          <w:p w14:paraId="15D134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7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DA5805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Coli</w:t>
            </w:r>
          </w:p>
          <w:p w14:paraId="52F8527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06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A4788A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faecium</w:t>
            </w:r>
          </w:p>
          <w:p w14:paraId="5048D6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23)</w:t>
            </w:r>
          </w:p>
        </w:tc>
        <w:tc>
          <w:tcPr>
            <w:tcW w:w="164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60FBC1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K.pneumoniae</w:t>
            </w:r>
          </w:p>
          <w:p w14:paraId="35A893F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22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498AE1A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Coli</w:t>
            </w:r>
          </w:p>
          <w:p w14:paraId="1C3C0E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53)</w:t>
            </w:r>
          </w:p>
        </w:tc>
        <w:tc>
          <w:tcPr>
            <w:tcW w:w="1641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6B5E4D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K.pneumoniae</w:t>
            </w:r>
          </w:p>
          <w:p w14:paraId="17D1413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32)</w:t>
            </w:r>
          </w:p>
        </w:tc>
        <w:tc>
          <w:tcPr>
            <w:tcW w:w="1172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303ABA2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faecium</w:t>
            </w:r>
          </w:p>
          <w:p w14:paraId="3A8AAB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0)</w:t>
            </w:r>
          </w:p>
        </w:tc>
      </w:tr>
      <w:tr w14:paraId="11E91D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2D372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BL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6485C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AA822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3F1B0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49BD8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</w:t>
            </w:r>
          </w:p>
        </w:tc>
        <w:tc>
          <w:tcPr>
            <w:tcW w:w="164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BA4B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3355F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853EE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05EC1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2AE03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9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6867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9</w:t>
            </w:r>
          </w:p>
        </w:tc>
        <w:tc>
          <w:tcPr>
            <w:tcW w:w="1641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7BB2B6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</w:t>
            </w:r>
          </w:p>
        </w:tc>
        <w:tc>
          <w:tcPr>
            <w:tcW w:w="1172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36B75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14CCDF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6A7E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9D2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AFFB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FD63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5200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26D699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D0C8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45F7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B663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337C9A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B067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659AF0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56B20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0D7A84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91FF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SL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BADD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59AD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AFB1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20FF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58D457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4CC4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C42E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6B36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38EDDC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650F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51D8EB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A76D8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8C428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FE4F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Z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BB45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5104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0692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32DB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088AC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A4ED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20E0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D08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33108E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6C1D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467DF4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A527B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1004AD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535F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X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6B92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A41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16F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4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9022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1.9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2AD873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00E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7251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485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1927AC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628A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2.3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202BC2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9FF3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FC5E0C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A3D6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Z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0F31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04D2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47C9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46B7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56153B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60C3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53FA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EDA9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777756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59C9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5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2C39E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6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4356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E29B2F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73C3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R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3378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31A3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3300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0FB3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7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353299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F595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CB4D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F127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0E867F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673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4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485B0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98E22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2779D7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75B5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9729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E49C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32F5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5185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05DA3C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65C9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4ABB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ABCF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36DFD4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3F28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63E49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FB2E6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B65B8D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A571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EFFE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3C61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214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5548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6F2512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817B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E9DE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C956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306F1B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E52B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0C5A7C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22FF18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694D77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7294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476D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49B5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6A58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F0ED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0434BA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6CD7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8755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90E6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3842A5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D71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9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36CAC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.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F67A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AACBC8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400A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P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75FD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7B3D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3920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B27D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71FCA5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1E9D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EBC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2E9C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69174E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775F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7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49887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8.1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EBC9B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EAC648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668F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K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053D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92F5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B670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9798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492AB0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AEA8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1056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F32D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2CDB17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F27E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573FAF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1D85D6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C4FF98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8EDC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EV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B6D8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930C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D716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70C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7DEB95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39B5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4E80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F85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167E6C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00CA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5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4C0C1A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4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7AC3B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 w14:paraId="08A9342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4532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X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EBEF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F314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B871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0D6A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2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0724D2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0B55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C358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D157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0FBC07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1B1D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3</w:t>
            </w: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43EA82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</w:t>
            </w: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297CC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B842B8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F5C7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0946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CD87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CA54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37A8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0B3F2A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B4D9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BE27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C540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4B1E8C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7308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3FBC1C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6FDC4F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 w14:paraId="3AB9362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1A71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4A2B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E30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D8B1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7B47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21656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7C10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4E70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EF44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798297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D932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035479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768B6F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 w14:paraId="3C94752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CD8F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D635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8464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657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6851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586ADC7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F30C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0DCF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849E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5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6076FD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F479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232A08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4EF477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</w:tr>
      <w:tr w14:paraId="5A12AFA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86B9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Z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7EA8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3FF2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C74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23F3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5FF6CE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C2D7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342E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28FD6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5F511A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5F30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6B83B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056A91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7BF7B5D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21" w:type="dxa"/>
            <w:tcBorders>
              <w:tl2br w:val="nil"/>
              <w:tr2bl w:val="nil"/>
            </w:tcBorders>
            <w:vAlign w:val="center"/>
          </w:tcPr>
          <w:p w14:paraId="7152B89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</w:t>
            </w:r>
          </w:p>
        </w:tc>
        <w:tc>
          <w:tcPr>
            <w:tcW w:w="671" w:type="dxa"/>
            <w:tcBorders>
              <w:tl2br w:val="nil"/>
              <w:tr2bl w:val="nil"/>
            </w:tcBorders>
            <w:vAlign w:val="center"/>
          </w:tcPr>
          <w:p w14:paraId="31655B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 w14:paraId="7754ED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597" w:type="dxa"/>
            <w:tcBorders>
              <w:tl2br w:val="nil"/>
              <w:tr2bl w:val="nil"/>
            </w:tcBorders>
            <w:vAlign w:val="center"/>
          </w:tcPr>
          <w:p w14:paraId="711721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37A06A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514CF4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74" w:type="dxa"/>
            <w:tcBorders>
              <w:tl2br w:val="nil"/>
              <w:tr2bl w:val="nil"/>
            </w:tcBorders>
            <w:vAlign w:val="center"/>
          </w:tcPr>
          <w:p w14:paraId="1F0490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487060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1" w:type="dxa"/>
            <w:tcBorders>
              <w:tl2br w:val="nil"/>
              <w:tr2bl w:val="nil"/>
            </w:tcBorders>
            <w:vAlign w:val="center"/>
          </w:tcPr>
          <w:p w14:paraId="01B3A1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</w:t>
            </w:r>
          </w:p>
        </w:tc>
        <w:tc>
          <w:tcPr>
            <w:tcW w:w="1640" w:type="dxa"/>
            <w:tcBorders>
              <w:tl2br w:val="nil"/>
              <w:tr2bl w:val="nil"/>
            </w:tcBorders>
            <w:vAlign w:val="center"/>
          </w:tcPr>
          <w:p w14:paraId="512A0D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20" w:type="dxa"/>
            <w:tcBorders>
              <w:tl2br w:val="nil"/>
              <w:tr2bl w:val="nil"/>
            </w:tcBorders>
            <w:vAlign w:val="center"/>
          </w:tcPr>
          <w:p w14:paraId="733C62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641" w:type="dxa"/>
            <w:tcBorders>
              <w:tl2br w:val="nil"/>
              <w:tr2bl w:val="nil"/>
            </w:tcBorders>
            <w:vAlign w:val="center"/>
          </w:tcPr>
          <w:p w14:paraId="09915A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72" w:type="dxa"/>
            <w:tcBorders>
              <w:tl2br w:val="nil"/>
              <w:tr2bl w:val="nil"/>
            </w:tcBorders>
            <w:vAlign w:val="center"/>
          </w:tcPr>
          <w:p w14:paraId="321D98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</w:tbl>
    <w:p w14:paraId="4A42636F">
      <w:pPr>
        <w:spacing w:line="240" w:lineRule="auto"/>
        <w:ind w:left="210" w:hanging="210" w:hangingChars="100"/>
        <w:jc w:val="left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sectPr>
          <w:pgSz w:w="16838" w:h="11906" w:orient="landscape"/>
          <w:pgMar w:top="1701" w:right="1701" w:bottom="1701" w:left="170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otes: AMC, amoxicillin–clavulanate; CSL,cefoperazone–sulbactam; TZP, piperacillin–tazobactam; CXM, cefuroxime; CAZ, ceftazidime; CRO, ceftriaxone; FEP, cefepime; FOX, cefoxitin; ETP, ertapenem; IPM, imipenem; AMK ,amikacin; LEV, levofloxacin; SXT, trimet hoprim–sulfamethoxazole; ESBL, Extended-Spectrum Beta-Lactamase;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PEN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penicill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AMP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ampicill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GEH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high-level gentamic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LNZ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linezolid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VAN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vancomycin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>.</w:t>
      </w:r>
    </w:p>
    <w:p w14:paraId="74A348CB">
      <w:pPr>
        <w:jc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30"/>
          <w:szCs w:val="30"/>
          <w:shd w:val="clear" w:fill="FFFFFF"/>
          <w:lang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able 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val="en-US" w:eastAsia="zh-CN"/>
        </w:rPr>
        <w:t>4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 xml:space="preserve"> Department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stratified antimicrobial resistance rates of major uropathogens, 2021–2024</w:t>
      </w:r>
    </w:p>
    <w:tbl>
      <w:tblPr>
        <w:tblStyle w:val="3"/>
        <w:tblW w:w="0" w:type="auto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678"/>
        <w:gridCol w:w="1288"/>
        <w:gridCol w:w="678"/>
        <w:gridCol w:w="1288"/>
        <w:gridCol w:w="678"/>
        <w:gridCol w:w="916"/>
        <w:gridCol w:w="678"/>
        <w:gridCol w:w="954"/>
        <w:gridCol w:w="678"/>
        <w:gridCol w:w="1288"/>
        <w:gridCol w:w="807"/>
        <w:gridCol w:w="1130"/>
        <w:gridCol w:w="1574"/>
      </w:tblGrid>
      <w:tr w14:paraId="1B65892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Merge w:val="restart"/>
            <w:vAlign w:val="center"/>
          </w:tcPr>
          <w:p w14:paraId="63BB597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</w:rPr>
              <w:t>Antibiotics</w:t>
            </w:r>
          </w:p>
        </w:tc>
        <w:tc>
          <w:tcPr>
            <w:tcW w:w="1966" w:type="dxa"/>
            <w:gridSpan w:val="2"/>
            <w:tcBorders>
              <w:bottom w:val="single" w:color="000000" w:sz="8" w:space="0"/>
            </w:tcBorders>
            <w:vAlign w:val="center"/>
          </w:tcPr>
          <w:p w14:paraId="079059B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Endocrinology</w:t>
            </w:r>
          </w:p>
        </w:tc>
        <w:tc>
          <w:tcPr>
            <w:tcW w:w="1966" w:type="dxa"/>
            <w:gridSpan w:val="2"/>
            <w:tcBorders>
              <w:bottom w:val="single" w:color="000000" w:sz="8" w:space="0"/>
            </w:tcBorders>
            <w:vAlign w:val="center"/>
          </w:tcPr>
          <w:p w14:paraId="1185D14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Oncology</w:t>
            </w:r>
          </w:p>
        </w:tc>
        <w:tc>
          <w:tcPr>
            <w:tcW w:w="1594" w:type="dxa"/>
            <w:gridSpan w:val="2"/>
            <w:tcBorders>
              <w:bottom w:val="single" w:color="000000" w:sz="8" w:space="0"/>
            </w:tcBorders>
            <w:vAlign w:val="center"/>
          </w:tcPr>
          <w:p w14:paraId="6EA58FE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ynecology</w:t>
            </w:r>
          </w:p>
        </w:tc>
        <w:tc>
          <w:tcPr>
            <w:tcW w:w="1632" w:type="dxa"/>
            <w:gridSpan w:val="2"/>
            <w:tcBorders>
              <w:bottom w:val="single" w:color="000000" w:sz="8" w:space="0"/>
            </w:tcBorders>
            <w:vAlign w:val="center"/>
          </w:tcPr>
          <w:p w14:paraId="1715395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General Practice</w:t>
            </w:r>
          </w:p>
        </w:tc>
        <w:tc>
          <w:tcPr>
            <w:tcW w:w="1966" w:type="dxa"/>
            <w:gridSpan w:val="2"/>
            <w:tcBorders>
              <w:bottom w:val="single" w:color="000000" w:sz="8" w:space="0"/>
            </w:tcBorders>
            <w:vAlign w:val="center"/>
          </w:tcPr>
          <w:p w14:paraId="09EE2463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eurology</w:t>
            </w:r>
          </w:p>
        </w:tc>
        <w:tc>
          <w:tcPr>
            <w:tcW w:w="1937" w:type="dxa"/>
            <w:gridSpan w:val="2"/>
            <w:tcBorders>
              <w:bottom w:val="single" w:color="000000" w:sz="8" w:space="0"/>
            </w:tcBorders>
            <w:vAlign w:val="center"/>
          </w:tcPr>
          <w:p w14:paraId="24047328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ntensive Care Unit</w:t>
            </w:r>
          </w:p>
        </w:tc>
        <w:tc>
          <w:tcPr>
            <w:tcW w:w="1574" w:type="dxa"/>
            <w:tcBorders>
              <w:bottom w:val="single" w:color="000000" w:sz="8" w:space="0"/>
            </w:tcBorders>
            <w:vAlign w:val="center"/>
          </w:tcPr>
          <w:p w14:paraId="228D9B49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</w:p>
        </w:tc>
      </w:tr>
      <w:tr w14:paraId="165581C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vMerge w:val="continue"/>
            <w:tcBorders>
              <w:bottom w:val="single" w:color="000000" w:sz="8" w:space="0"/>
            </w:tcBorders>
            <w:vAlign w:val="center"/>
          </w:tcPr>
          <w:p w14:paraId="24421AF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0C50E5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Coli</w:t>
            </w:r>
          </w:p>
          <w:p w14:paraId="5EB5E72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87)</w:t>
            </w:r>
          </w:p>
        </w:tc>
        <w:tc>
          <w:tcPr>
            <w:tcW w:w="128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19AA5E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K.pneumoniae</w:t>
            </w:r>
          </w:p>
          <w:p w14:paraId="54B7D80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3)</w:t>
            </w:r>
          </w:p>
        </w:tc>
        <w:tc>
          <w:tcPr>
            <w:tcW w:w="67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474BDF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Coli</w:t>
            </w:r>
          </w:p>
          <w:p w14:paraId="2CF3D7F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57)</w:t>
            </w:r>
          </w:p>
        </w:tc>
        <w:tc>
          <w:tcPr>
            <w:tcW w:w="128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0D3CDB84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K.pneumoniae</w:t>
            </w:r>
          </w:p>
          <w:p w14:paraId="2952E09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4)</w:t>
            </w:r>
          </w:p>
        </w:tc>
        <w:tc>
          <w:tcPr>
            <w:tcW w:w="67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7892E80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Coli</w:t>
            </w:r>
          </w:p>
          <w:p w14:paraId="54B038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64)</w:t>
            </w:r>
          </w:p>
        </w:tc>
        <w:tc>
          <w:tcPr>
            <w:tcW w:w="916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1C7CDC15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faecalis</w:t>
            </w:r>
          </w:p>
          <w:p w14:paraId="2E338D2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5)</w:t>
            </w:r>
          </w:p>
        </w:tc>
        <w:tc>
          <w:tcPr>
            <w:tcW w:w="67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291936D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Coli</w:t>
            </w:r>
          </w:p>
          <w:p w14:paraId="757D5FC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45)</w:t>
            </w:r>
          </w:p>
        </w:tc>
        <w:tc>
          <w:tcPr>
            <w:tcW w:w="954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57E5E1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faecium</w:t>
            </w:r>
          </w:p>
          <w:p w14:paraId="1B1441D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0)</w:t>
            </w:r>
          </w:p>
        </w:tc>
        <w:tc>
          <w:tcPr>
            <w:tcW w:w="678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 w14:paraId="6CE76106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E.Coli</w:t>
            </w:r>
          </w:p>
          <w:p w14:paraId="1499FD3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39)</w:t>
            </w:r>
          </w:p>
        </w:tc>
        <w:tc>
          <w:tcPr>
            <w:tcW w:w="128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2277D45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K.pneumoniae</w:t>
            </w:r>
          </w:p>
          <w:p w14:paraId="7F2DC7B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11)</w:t>
            </w:r>
          </w:p>
        </w:tc>
        <w:tc>
          <w:tcPr>
            <w:tcW w:w="80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74755729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oli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(98)</w:t>
            </w:r>
          </w:p>
        </w:tc>
        <w:tc>
          <w:tcPr>
            <w:tcW w:w="113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406335C6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F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aecium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(42)</w:t>
            </w:r>
          </w:p>
        </w:tc>
        <w:tc>
          <w:tcPr>
            <w:tcW w:w="157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1C3EE5F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K.pneumonia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26)</w:t>
            </w:r>
          </w:p>
          <w:p w14:paraId="75CCCB85">
            <w:pPr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</w:p>
        </w:tc>
      </w:tr>
      <w:tr w14:paraId="2D54AA4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18800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SBL</w:t>
            </w:r>
          </w:p>
        </w:tc>
        <w:tc>
          <w:tcPr>
            <w:tcW w:w="67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384D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7</w:t>
            </w:r>
          </w:p>
        </w:tc>
        <w:tc>
          <w:tcPr>
            <w:tcW w:w="128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6439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</w:t>
            </w:r>
          </w:p>
        </w:tc>
        <w:tc>
          <w:tcPr>
            <w:tcW w:w="67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E1C7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6</w:t>
            </w:r>
          </w:p>
        </w:tc>
        <w:tc>
          <w:tcPr>
            <w:tcW w:w="128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3580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.1</w:t>
            </w:r>
          </w:p>
        </w:tc>
        <w:tc>
          <w:tcPr>
            <w:tcW w:w="67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AD24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.2</w:t>
            </w:r>
          </w:p>
        </w:tc>
        <w:tc>
          <w:tcPr>
            <w:tcW w:w="916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4895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5E07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8</w:t>
            </w:r>
          </w:p>
        </w:tc>
        <w:tc>
          <w:tcPr>
            <w:tcW w:w="95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5EF8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2553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6</w:t>
            </w:r>
          </w:p>
        </w:tc>
        <w:tc>
          <w:tcPr>
            <w:tcW w:w="1288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91A9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5</w:t>
            </w:r>
          </w:p>
        </w:tc>
        <w:tc>
          <w:tcPr>
            <w:tcW w:w="807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3009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13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1A4F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61CC9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</w:t>
            </w:r>
          </w:p>
        </w:tc>
      </w:tr>
      <w:tr w14:paraId="2210CDB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6404A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C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500C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67E10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260E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9B41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3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2500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7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11C1C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FF12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.3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19464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E3C2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DD3D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.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03702D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9.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7F05A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2148D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.3</w:t>
            </w:r>
          </w:p>
        </w:tc>
      </w:tr>
      <w:tr w14:paraId="3F34AAA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21C85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SL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9A76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63EC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C753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3BF0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19AF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2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15EC1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BCA1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4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03DE9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943B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9A13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.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3E966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06AF6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6D58E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6</w:t>
            </w:r>
          </w:p>
        </w:tc>
      </w:tr>
      <w:tr w14:paraId="0EDB700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22B9A3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TZP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8CA4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9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2ABC2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4C1D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.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218B7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.3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205FA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032D9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D4CB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7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5D69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92C9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.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7915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.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11B08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04BE3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1BF04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.8</w:t>
            </w:r>
          </w:p>
        </w:tc>
      </w:tr>
      <w:tr w14:paraId="4ADF5EE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1D951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XM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59F9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5.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8861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7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F2C8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3.2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553D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.1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EE2E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5.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19950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A178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.2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76264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DFD0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.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F6FE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2.7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3467C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5.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1907A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0C614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.8</w:t>
            </w:r>
          </w:p>
        </w:tc>
      </w:tr>
      <w:tr w14:paraId="2A6B5C5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3A5F2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AZ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5C54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.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034A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7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A083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2.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190D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.1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6734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794CD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EDB1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6.7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6340C0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1971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.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6D40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.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41C78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69927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13FE3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.2</w:t>
            </w:r>
          </w:p>
        </w:tc>
      </w:tr>
      <w:tr w14:paraId="61A9BB0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45491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CRO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5F78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5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9911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7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70F3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9.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0F06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.1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E4EC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9.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3FB9B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DA17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.2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38424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8B06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1.3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206F8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2.7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2678D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5E020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61F30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</w:tr>
      <w:tr w14:paraId="4201255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45A2F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P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1440D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.9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2ECB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7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F3B3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62B46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9250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8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3F8EA4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F6E2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3.3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2B0EF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CE8B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A8AF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2.7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55EC3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8.4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1C05C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2251F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0</w:t>
            </w:r>
          </w:p>
        </w:tc>
      </w:tr>
      <w:tr w14:paraId="65D1BA9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18B389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OX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0311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.6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B8A7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263C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275B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1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6438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2.9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0108D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C824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1.1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3DFA1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FC64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7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8FE4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.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0BE6F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09F83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1984E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4.6</w:t>
            </w:r>
          </w:p>
        </w:tc>
      </w:tr>
      <w:tr w14:paraId="718C22F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1D61B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ETP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65F2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0AC0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0537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8A4C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108A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5EFF8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13D4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54054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2F89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4EFB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3F84B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341F2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320DC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.8</w:t>
            </w:r>
          </w:p>
        </w:tc>
      </w:tr>
      <w:tr w14:paraId="706CC5C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594A7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PM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D161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8008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4B37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AE06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F26B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6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581D8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1B3EE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078C6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D001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.1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A9D4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05368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0F516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7B5CAE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0.8</w:t>
            </w:r>
          </w:p>
        </w:tc>
      </w:tr>
      <w:tr w14:paraId="43E774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07469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AMK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1BEB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A4A9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99EF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5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C1D3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1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46F7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.1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25E81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C130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.2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29A90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3124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9B94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7.3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70F66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31C93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73E37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9.2</w:t>
            </w:r>
          </w:p>
        </w:tc>
      </w:tr>
      <w:tr w14:paraId="4278C37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4E14C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LEV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7C21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2.9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42A7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7.7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C644D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.9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8DA0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.1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14781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.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0E542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8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20D9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.8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0D975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4DF1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3.8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07FF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4.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52AB2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.9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63642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77E21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23.1</w:t>
            </w:r>
          </w:p>
        </w:tc>
      </w:tr>
      <w:tr w14:paraId="1FB086B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19B9A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XT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2325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37.9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6F685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5.4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A825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7.9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1E99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64.3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8DCB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59.4</w:t>
            </w: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47972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29B2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.9</w:t>
            </w: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1890D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highlight w:val="none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2052A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6.2</w:t>
            </w: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1123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5.5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462F5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8.5</w:t>
            </w: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134ED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01C5D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42.3</w:t>
            </w:r>
          </w:p>
        </w:tc>
      </w:tr>
      <w:tr w14:paraId="7AF0ADA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7A2494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C5D9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4A7A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0687F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7FE19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542A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64B75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819C2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32504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EB5C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3F2E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2E1F3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2226E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00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559BC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</w:p>
        </w:tc>
      </w:tr>
      <w:tr w14:paraId="5BED1C1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4876DB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FC5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8855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BC16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998A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F958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5CA1D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B5DC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323AE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846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14A89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113C1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04B94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6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71DA9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D6C94D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0F6479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H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DB15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0428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E427F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4978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A635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34A13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E3E1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624ED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1FC93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14B7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3F9D1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4687C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7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3A569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63DBBA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46C50F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Z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D6A0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4F959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4CC5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E593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911D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48B16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30CFB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03CC0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2E0A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FC47F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7A0D3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36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187BC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EA747E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7" w:type="dxa"/>
            <w:tcBorders>
              <w:tl2br w:val="nil"/>
              <w:tr2bl w:val="nil"/>
            </w:tcBorders>
            <w:vAlign w:val="center"/>
          </w:tcPr>
          <w:p w14:paraId="087882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N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5CACA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0A75B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7E635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56CB2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6DA6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vAlign w:val="center"/>
          </w:tcPr>
          <w:p w14:paraId="7FE3E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48928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54" w:type="dxa"/>
            <w:tcBorders>
              <w:tl2br w:val="nil"/>
              <w:tr2bl w:val="nil"/>
            </w:tcBorders>
            <w:vAlign w:val="center"/>
          </w:tcPr>
          <w:p w14:paraId="02500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678" w:type="dxa"/>
            <w:tcBorders>
              <w:tl2br w:val="nil"/>
              <w:tr2bl w:val="nil"/>
            </w:tcBorders>
            <w:vAlign w:val="center"/>
          </w:tcPr>
          <w:p w14:paraId="6DC8E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88" w:type="dxa"/>
            <w:tcBorders>
              <w:tl2br w:val="nil"/>
              <w:tr2bl w:val="nil"/>
            </w:tcBorders>
            <w:vAlign w:val="center"/>
          </w:tcPr>
          <w:p w14:paraId="32D48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1A767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l2br w:val="nil"/>
              <w:tr2bl w:val="nil"/>
            </w:tcBorders>
            <w:vAlign w:val="center"/>
          </w:tcPr>
          <w:p w14:paraId="24A25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</w:t>
            </w:r>
          </w:p>
        </w:tc>
        <w:tc>
          <w:tcPr>
            <w:tcW w:w="1574" w:type="dxa"/>
            <w:tcBorders>
              <w:tl2br w:val="nil"/>
              <w:tr2bl w:val="nil"/>
            </w:tcBorders>
            <w:vAlign w:val="center"/>
          </w:tcPr>
          <w:p w14:paraId="207BF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</w:tbl>
    <w:p w14:paraId="2135A034">
      <w:pPr>
        <w:spacing w:line="240" w:lineRule="auto"/>
        <w:ind w:left="210" w:hanging="210" w:hangingChars="100"/>
        <w:jc w:val="left"/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sectPr>
          <w:pgSz w:w="16838" w:h="11906" w:orient="landscape"/>
          <w:pgMar w:top="1701" w:right="1701" w:bottom="1701" w:left="1701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Notes: AMC, amoxicillin–clavulanate; CSL,cefoperazone–sulbactam; TZP, piperacillin–tazobactam; CXM, cefuroxime; CAZ, ceftazidime; CRO, ceftriaxone; FEP, cefepime; FOX, cefoxitin; ETP, ertapenem; IPM, imipenem; AMK ,amikacin; LEV, levofloxacin; SXT, trimet hoprim–sulfamethoxazole; ESBL, Extended-Spectrum Beta-Lactamase; 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PEN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penicill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AMP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ampicill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GEH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high-level gentamicin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LNZ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linezolid</w:t>
      </w:r>
      <w:r>
        <w:rPr>
          <w:rStyle w:val="5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 xml:space="preserve">; VAN,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</w:rPr>
        <w:t>vancomycin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1"/>
          <w:szCs w:val="21"/>
          <w:shd w:val="clear" w:fill="FFFFFF"/>
          <w:vertAlign w:val="baseline"/>
          <w:lang w:val="en-US" w:eastAsia="zh-CN"/>
        </w:rPr>
        <w:t>.</w:t>
      </w:r>
    </w:p>
    <w:p w14:paraId="3C5AE4C5">
      <w:pPr>
        <w:tabs>
          <w:tab w:val="left" w:pos="4923"/>
        </w:tabs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0"/>
          <w:szCs w:val="30"/>
          <w:shd w:val="clear" w:fill="FFFFFF"/>
          <w:lang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EF262A"/>
    <w:rsid w:val="00CD78D6"/>
    <w:rsid w:val="019A1899"/>
    <w:rsid w:val="024E6190"/>
    <w:rsid w:val="060A2078"/>
    <w:rsid w:val="07067916"/>
    <w:rsid w:val="074967DF"/>
    <w:rsid w:val="08592BFA"/>
    <w:rsid w:val="08AE10DD"/>
    <w:rsid w:val="0A6F17F0"/>
    <w:rsid w:val="0CAA61CA"/>
    <w:rsid w:val="0D6D5B36"/>
    <w:rsid w:val="115B080A"/>
    <w:rsid w:val="11E41BE4"/>
    <w:rsid w:val="1610583F"/>
    <w:rsid w:val="167E6752"/>
    <w:rsid w:val="168A13B6"/>
    <w:rsid w:val="173153EE"/>
    <w:rsid w:val="17650D6F"/>
    <w:rsid w:val="18183860"/>
    <w:rsid w:val="1B47694F"/>
    <w:rsid w:val="1BCB5F2C"/>
    <w:rsid w:val="1C7C697F"/>
    <w:rsid w:val="1E107DE2"/>
    <w:rsid w:val="1E77318B"/>
    <w:rsid w:val="1FEF262A"/>
    <w:rsid w:val="201828B7"/>
    <w:rsid w:val="20F24D60"/>
    <w:rsid w:val="22BC05F6"/>
    <w:rsid w:val="26A75802"/>
    <w:rsid w:val="2FF23AB7"/>
    <w:rsid w:val="337459C1"/>
    <w:rsid w:val="372E186B"/>
    <w:rsid w:val="3A0C6A68"/>
    <w:rsid w:val="3BB064FC"/>
    <w:rsid w:val="3D575A2B"/>
    <w:rsid w:val="40895CB5"/>
    <w:rsid w:val="444C201C"/>
    <w:rsid w:val="4C926D2D"/>
    <w:rsid w:val="4C9A2718"/>
    <w:rsid w:val="4F7A59C6"/>
    <w:rsid w:val="512F0454"/>
    <w:rsid w:val="54AE5BAB"/>
    <w:rsid w:val="55024AE0"/>
    <w:rsid w:val="551A673D"/>
    <w:rsid w:val="57F03DE5"/>
    <w:rsid w:val="58DF25D2"/>
    <w:rsid w:val="5AD271E9"/>
    <w:rsid w:val="5BB03E33"/>
    <w:rsid w:val="5E2A2D1E"/>
    <w:rsid w:val="61184520"/>
    <w:rsid w:val="61413A18"/>
    <w:rsid w:val="672A3FD1"/>
    <w:rsid w:val="6B224408"/>
    <w:rsid w:val="6BB70CE9"/>
    <w:rsid w:val="6C7A79F2"/>
    <w:rsid w:val="6EF30938"/>
    <w:rsid w:val="76CC7B65"/>
    <w:rsid w:val="7B45541F"/>
    <w:rsid w:val="7B5C31C8"/>
    <w:rsid w:val="7DC0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6</Words>
  <Characters>436</Characters>
  <Lines>0</Lines>
  <Paragraphs>0</Paragraphs>
  <TotalTime>325</TotalTime>
  <ScaleCrop>false</ScaleCrop>
  <LinksUpToDate>false</LinksUpToDate>
  <CharactersWithSpaces>49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13:26:00Z</dcterms:created>
  <dc:creator>格桑花</dc:creator>
  <cp:lastModifiedBy>格桑花</cp:lastModifiedBy>
  <dcterms:modified xsi:type="dcterms:W3CDTF">2026-06-10T08:5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39A571BAEB8417C85F41955BC64E1F9_13</vt:lpwstr>
  </property>
  <property fmtid="{D5CDD505-2E9C-101B-9397-08002B2CF9AE}" pid="4" name="KSOTemplateDocerSaveRecord">
    <vt:lpwstr>eyJoZGlkIjoiYjZjZGViZDkyNzYxOTIwOTNlM2MwNjI1MTE5Njc3MTEiLCJ1c2VySWQiOiIyNjU0OTkxMDEifQ==</vt:lpwstr>
  </property>
</Properties>
</file>